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560"/>
        <w:gridCol w:w="850"/>
        <w:gridCol w:w="851"/>
        <w:gridCol w:w="1417"/>
        <w:gridCol w:w="788"/>
      </w:tblGrid>
      <w:tr w:rsidR="008B60BD" w:rsidRPr="008B60BD" w14:paraId="4B3F1CD1" w14:textId="77777777" w:rsidTr="00571230">
        <w:trPr>
          <w:jc w:val="center"/>
        </w:trPr>
        <w:tc>
          <w:tcPr>
            <w:tcW w:w="1980" w:type="dxa"/>
            <w:vMerge w:val="restart"/>
          </w:tcPr>
          <w:p w14:paraId="714C9CC0" w14:textId="055F3308" w:rsidR="008B60BD" w:rsidRPr="00A3260B" w:rsidRDefault="008B60B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3260" w:type="dxa"/>
            <w:gridSpan w:val="3"/>
          </w:tcPr>
          <w:p w14:paraId="340883FD" w14:textId="5824D487" w:rsidR="008B60BD" w:rsidRPr="00A3260B" w:rsidRDefault="008B60BD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ivariate analysis</w:t>
            </w:r>
          </w:p>
        </w:tc>
        <w:tc>
          <w:tcPr>
            <w:tcW w:w="3056" w:type="dxa"/>
            <w:gridSpan w:val="3"/>
          </w:tcPr>
          <w:p w14:paraId="01FFBE95" w14:textId="799B4D75" w:rsidR="008B60BD" w:rsidRPr="00A3260B" w:rsidRDefault="008B60B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ultivariate analysis</w:t>
            </w:r>
          </w:p>
        </w:tc>
      </w:tr>
      <w:tr w:rsidR="00FE7BE5" w:rsidRPr="008B60BD" w14:paraId="5F9CC348" w14:textId="77777777" w:rsidTr="00571230">
        <w:trPr>
          <w:jc w:val="center"/>
        </w:trPr>
        <w:tc>
          <w:tcPr>
            <w:tcW w:w="1980" w:type="dxa"/>
            <w:vMerge/>
          </w:tcPr>
          <w:p w14:paraId="4F414ABB" w14:textId="77777777" w:rsidR="008B60BD" w:rsidRPr="008B60BD" w:rsidRDefault="008B60B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0" w:type="dxa"/>
          </w:tcPr>
          <w:p w14:paraId="16DCB962" w14:textId="5BC78BF0" w:rsidR="008B60BD" w:rsidRPr="00A3260B" w:rsidRDefault="00A3260B" w:rsidP="00F913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HR</w:t>
            </w:r>
          </w:p>
        </w:tc>
        <w:tc>
          <w:tcPr>
            <w:tcW w:w="1560" w:type="dxa"/>
          </w:tcPr>
          <w:p w14:paraId="2CC0A916" w14:textId="12906A1E" w:rsidR="008B60BD" w:rsidRPr="00A3260B" w:rsidRDefault="00A3260B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Style w:val="fontstyle01"/>
                <w:sz w:val="28"/>
                <w:szCs w:val="28"/>
              </w:rPr>
              <w:t>95% CI</w:t>
            </w:r>
          </w:p>
        </w:tc>
        <w:tc>
          <w:tcPr>
            <w:tcW w:w="850" w:type="dxa"/>
          </w:tcPr>
          <w:p w14:paraId="76238B94" w14:textId="3404FF41" w:rsidR="008B60BD" w:rsidRPr="00A3260B" w:rsidRDefault="00A3260B" w:rsidP="00F913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A326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851" w:type="dxa"/>
          </w:tcPr>
          <w:p w14:paraId="4CAE9DC2" w14:textId="6EE648B3" w:rsidR="008B60BD" w:rsidRPr="00A3260B" w:rsidRDefault="00A3260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Style w:val="fontstyle01"/>
                <w:sz w:val="28"/>
                <w:szCs w:val="28"/>
              </w:rPr>
              <w:t>HR</w:t>
            </w:r>
          </w:p>
        </w:tc>
        <w:tc>
          <w:tcPr>
            <w:tcW w:w="1417" w:type="dxa"/>
          </w:tcPr>
          <w:p w14:paraId="61E6F204" w14:textId="49A68721" w:rsidR="008B60BD" w:rsidRPr="00A3260B" w:rsidRDefault="00A3260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Style w:val="fontstyle01"/>
                <w:sz w:val="28"/>
                <w:szCs w:val="28"/>
              </w:rPr>
              <w:t>95% CI</w:t>
            </w:r>
          </w:p>
        </w:tc>
        <w:tc>
          <w:tcPr>
            <w:tcW w:w="788" w:type="dxa"/>
          </w:tcPr>
          <w:p w14:paraId="73DF7BC9" w14:textId="3A3AD6EC" w:rsidR="008B60BD" w:rsidRPr="00A3260B" w:rsidRDefault="00A3260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326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</w:tr>
      <w:tr w:rsidR="00F913C0" w:rsidRPr="008B60BD" w14:paraId="5C8E2CB6" w14:textId="77777777" w:rsidTr="00571230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1BFC8557" w14:textId="2C1ABE97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PRS typ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1940876" w14:textId="033E6A21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2.12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7157700" w14:textId="78726E6D" w:rsidR="008B60BD" w:rsidRPr="004B0873" w:rsidRDefault="00DA1AE6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B0873">
              <w:rPr>
                <w:rFonts w:ascii="Times New Roman" w:hAnsi="Times New Roman" w:cs="Times New Roman"/>
                <w:sz w:val="22"/>
              </w:rPr>
              <w:t>.818-2.47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831690" w14:textId="3C27EBD3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9056ACD" w14:textId="17903422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7BE5">
              <w:rPr>
                <w:rFonts w:ascii="Times New Roman" w:hAnsi="Times New Roman" w:cs="Times New Roman"/>
                <w:sz w:val="22"/>
              </w:rPr>
              <w:t>.97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FDF282C" w14:textId="0534DED9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C79">
              <w:rPr>
                <w:rFonts w:ascii="Times New Roman" w:hAnsi="Times New Roman" w:cs="Times New Roman"/>
                <w:sz w:val="22"/>
              </w:rPr>
              <w:t>.678-2.320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7F14D076" w14:textId="754A5B96" w:rsidR="008B60BD" w:rsidRPr="00A23069" w:rsidRDefault="00A230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F913C0" w:rsidRPr="008B60BD" w14:paraId="09310C20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556270B" w14:textId="0B723495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Histolog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24C489" w14:textId="70B67323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4.48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94990E" w14:textId="6B4BAADA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B0873">
              <w:rPr>
                <w:rFonts w:ascii="Times New Roman" w:hAnsi="Times New Roman" w:cs="Times New Roman"/>
                <w:sz w:val="22"/>
              </w:rPr>
              <w:t>.695-5.4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C08D65" w14:textId="5A3847D0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FD3754" w14:textId="2B00710C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sz w:val="22"/>
              </w:rPr>
              <w:t>.6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4070FA" w14:textId="73347EBE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0C79">
              <w:rPr>
                <w:rFonts w:ascii="Times New Roman" w:hAnsi="Times New Roman" w:cs="Times New Roman"/>
                <w:sz w:val="22"/>
              </w:rPr>
              <w:t>.447-1.083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23AEA07" w14:textId="54B5C3ED" w:rsidR="008B60BD" w:rsidRPr="00A23069" w:rsidRDefault="00A23069">
            <w:pPr>
              <w:rPr>
                <w:rFonts w:ascii="Times New Roman" w:hAnsi="Times New Roman" w:cs="Times New Roman"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sz w:val="22"/>
              </w:rPr>
              <w:t>.108</w:t>
            </w:r>
          </w:p>
        </w:tc>
      </w:tr>
      <w:tr w:rsidR="00F913C0" w:rsidRPr="008B60BD" w14:paraId="10F6EF32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9AAEB96" w14:textId="08D6D4DC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Grad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1CA9AA" w14:textId="1381F988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2.88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FA5C63B" w14:textId="0A41098C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B0873">
              <w:rPr>
                <w:rFonts w:ascii="Times New Roman" w:hAnsi="Times New Roman" w:cs="Times New Roman"/>
                <w:sz w:val="22"/>
              </w:rPr>
              <w:t>.526-3.2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B2BFCB" w14:textId="76E602AB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749A0E" w14:textId="0EB823BA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E7BE5">
              <w:rPr>
                <w:rFonts w:ascii="Times New Roman" w:hAnsi="Times New Roman" w:cs="Times New Roman"/>
                <w:sz w:val="22"/>
              </w:rPr>
              <w:t>.4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46AD40" w14:textId="1AF21CB1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C79">
              <w:rPr>
                <w:rFonts w:ascii="Times New Roman" w:hAnsi="Times New Roman" w:cs="Times New Roman"/>
                <w:sz w:val="22"/>
              </w:rPr>
              <w:t>.776-3.36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37169DB" w14:textId="7EAD4D11" w:rsidR="008B60BD" w:rsidRPr="00A23069" w:rsidRDefault="00A230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F913C0" w:rsidRPr="008B60BD" w14:paraId="43B4D37B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C431592" w14:textId="3E3816FE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9F7C05" w14:textId="181220BE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65C0EE" w14:textId="3CD2278F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B0873">
              <w:rPr>
                <w:rFonts w:ascii="Times New Roman" w:hAnsi="Times New Roman" w:cs="Times New Roman"/>
                <w:sz w:val="22"/>
              </w:rPr>
              <w:t>.866-1.2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A740A1" w14:textId="44FFAEBC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sz w:val="22"/>
              </w:rPr>
              <w:t>.6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6735FC" w14:textId="3849A731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7BE5">
              <w:rPr>
                <w:rFonts w:ascii="Times New Roman" w:hAnsi="Times New Roman" w:cs="Times New Roman"/>
                <w:sz w:val="22"/>
              </w:rPr>
              <w:t>.0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8EC1B1" w14:textId="2D1C8A82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0C79">
              <w:rPr>
                <w:rFonts w:ascii="Times New Roman" w:hAnsi="Times New Roman" w:cs="Times New Roman"/>
                <w:sz w:val="22"/>
              </w:rPr>
              <w:t>.873-1.227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3A95F2A" w14:textId="204538F2" w:rsidR="008B60BD" w:rsidRPr="00A23069" w:rsidRDefault="00A23069">
            <w:pPr>
              <w:rPr>
                <w:rFonts w:ascii="Times New Roman" w:hAnsi="Times New Roman" w:cs="Times New Roman"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sz w:val="22"/>
              </w:rPr>
              <w:t>.575</w:t>
            </w:r>
          </w:p>
        </w:tc>
      </w:tr>
      <w:tr w:rsidR="00F913C0" w:rsidRPr="008B60BD" w14:paraId="1BDC233C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B21EE07" w14:textId="0C33E72B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B53BF0" w14:textId="32E76E32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1.62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C94545" w14:textId="4247280A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B0873">
              <w:rPr>
                <w:rFonts w:ascii="Times New Roman" w:hAnsi="Times New Roman" w:cs="Times New Roman"/>
                <w:sz w:val="22"/>
              </w:rPr>
              <w:t>.345-1.9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73552B" w14:textId="71014EC8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96F1B8" w14:textId="1A12B231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7BE5">
              <w:rPr>
                <w:rFonts w:ascii="Times New Roman" w:hAnsi="Times New Roman" w:cs="Times New Roman"/>
                <w:sz w:val="22"/>
              </w:rPr>
              <w:t>.2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C3E1EF" w14:textId="32A55191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C79">
              <w:rPr>
                <w:rFonts w:ascii="Times New Roman" w:hAnsi="Times New Roman" w:cs="Times New Roman"/>
                <w:sz w:val="22"/>
              </w:rPr>
              <w:t>.022-1.521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FBF603E" w14:textId="4BE19D6A" w:rsidR="008B60BD" w:rsidRPr="00A23069" w:rsidRDefault="00A23069">
            <w:pPr>
              <w:rPr>
                <w:rFonts w:ascii="Times New Roman" w:hAnsi="Times New Roman" w:cs="Times New Roman"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sz w:val="22"/>
              </w:rPr>
              <w:t>.029</w:t>
            </w:r>
          </w:p>
        </w:tc>
      </w:tr>
      <w:tr w:rsidR="00F913C0" w:rsidRPr="008B60BD" w14:paraId="5EFE7C8A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740803F" w14:textId="3BC19312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Radio stat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84EDB8" w14:textId="7359B100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6A076D8" w14:textId="7FB44850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B0873">
              <w:rPr>
                <w:rFonts w:ascii="Times New Roman" w:hAnsi="Times New Roman" w:cs="Times New Roman"/>
                <w:sz w:val="22"/>
              </w:rPr>
              <w:t>.720-1.1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FC35DB" w14:textId="0F4CFC1E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sz w:val="22"/>
              </w:rPr>
              <w:t>.5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AACFEC" w14:textId="281BF31A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sz w:val="22"/>
              </w:rPr>
              <w:t>.9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F787DE" w14:textId="5F40A93B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0C79">
              <w:rPr>
                <w:rFonts w:ascii="Times New Roman" w:hAnsi="Times New Roman" w:cs="Times New Roman"/>
                <w:sz w:val="22"/>
              </w:rPr>
              <w:t>.694-1.19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4244882" w14:textId="033C3EE3" w:rsidR="008B60BD" w:rsidRPr="00A23069" w:rsidRDefault="00A23069">
            <w:pPr>
              <w:rPr>
                <w:rFonts w:ascii="Times New Roman" w:hAnsi="Times New Roman" w:cs="Times New Roman"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sz w:val="22"/>
              </w:rPr>
              <w:t>.488</w:t>
            </w:r>
          </w:p>
        </w:tc>
      </w:tr>
      <w:tr w:rsidR="00F913C0" w:rsidRPr="008B60BD" w14:paraId="240A66A3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99A6965" w14:textId="53DF620E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Chemo stat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CA39BC" w14:textId="7C0B66F9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1.6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15A674" w14:textId="2190AFEB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B0873">
              <w:rPr>
                <w:rFonts w:ascii="Times New Roman" w:hAnsi="Times New Roman" w:cs="Times New Roman"/>
                <w:sz w:val="22"/>
              </w:rPr>
              <w:t>.328-2.0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9FA316" w14:textId="1A793032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4028AE" w14:textId="0625C316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sz w:val="22"/>
              </w:rPr>
              <w:t>.6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658310" w14:textId="2F33CC24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/>
                <w:sz w:val="22"/>
              </w:rPr>
              <w:t>0.517-0.839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5561CD36" w14:textId="695DC8D3" w:rsidR="008B60BD" w:rsidRPr="00A23069" w:rsidRDefault="00A230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</w:tr>
      <w:tr w:rsidR="00A3260B" w:rsidRPr="008B60BD" w14:paraId="016AF1D2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5F221D5" w14:textId="6AB599EF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IDH mu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08DC4C" w14:textId="6E568225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3.1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F81A04" w14:textId="15F2C538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B0873">
              <w:rPr>
                <w:rFonts w:ascii="Times New Roman" w:hAnsi="Times New Roman" w:cs="Times New Roman"/>
                <w:sz w:val="22"/>
              </w:rPr>
              <w:t>.606-3.8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0ACD17" w14:textId="05C10D3E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6AC9B2" w14:textId="210168DD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7BE5">
              <w:rPr>
                <w:rFonts w:ascii="Times New Roman" w:hAnsi="Times New Roman" w:cs="Times New Roman"/>
                <w:sz w:val="22"/>
              </w:rPr>
              <w:t>.8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C85913" w14:textId="059E7BDF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C79">
              <w:rPr>
                <w:rFonts w:ascii="Times New Roman" w:hAnsi="Times New Roman" w:cs="Times New Roman"/>
                <w:sz w:val="22"/>
              </w:rPr>
              <w:t>.456-2.323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5D0E1C92" w14:textId="530F1482" w:rsidR="008B60BD" w:rsidRPr="00A23069" w:rsidRDefault="00A230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A3260B" w:rsidRPr="008B60BD" w14:paraId="5F90A56E" w14:textId="77777777" w:rsidTr="0057123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178CACD" w14:textId="0C7B2135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1p19q stat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08EE19" w14:textId="5EC1A8E2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4.33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BA2DD78" w14:textId="3CAF0509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B0873">
              <w:rPr>
                <w:rFonts w:ascii="Times New Roman" w:hAnsi="Times New Roman" w:cs="Times New Roman"/>
                <w:sz w:val="22"/>
              </w:rPr>
              <w:t>.179-5.9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171AC4" w14:textId="1CAB273A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6A9755" w14:textId="1C16CE44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E7BE5">
              <w:rPr>
                <w:rFonts w:ascii="Times New Roman" w:hAnsi="Times New Roman" w:cs="Times New Roman"/>
                <w:sz w:val="22"/>
              </w:rPr>
              <w:t>.4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3C98AE" w14:textId="4BC1B0E3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C79">
              <w:rPr>
                <w:rFonts w:ascii="Times New Roman" w:hAnsi="Times New Roman" w:cs="Times New Roman"/>
                <w:sz w:val="22"/>
              </w:rPr>
              <w:t>.725-3.367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6BA2E57" w14:textId="386BB6A1" w:rsidR="008B60BD" w:rsidRPr="00A23069" w:rsidRDefault="00A230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2E1D7B" w:rsidRPr="008B60BD" w14:paraId="7C8CB332" w14:textId="77777777" w:rsidTr="00571230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5CC35CD2" w14:textId="51B449AC" w:rsidR="008B60BD" w:rsidRPr="00A3260B" w:rsidRDefault="008B60BD" w:rsidP="008B60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3260B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EZH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DCCC2D9" w14:textId="09742B04" w:rsidR="008B60BD" w:rsidRPr="002E1D7B" w:rsidRDefault="002E1D7B" w:rsidP="00F9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1D7B"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  <w:r w:rsidR="00A3645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35BE183" w14:textId="2D1406F3" w:rsidR="008B60BD" w:rsidRPr="004B0873" w:rsidRDefault="004B0873" w:rsidP="00F913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087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B0873">
              <w:rPr>
                <w:rFonts w:ascii="Times New Roman" w:hAnsi="Times New Roman" w:cs="Times New Roman"/>
                <w:sz w:val="22"/>
              </w:rPr>
              <w:t>.426-1.68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6E740E6" w14:textId="2F66570E" w:rsidR="008B60BD" w:rsidRPr="00FE7BE5" w:rsidRDefault="000B73A3" w:rsidP="00F913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E7BE5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0B17704" w14:textId="2071E5C8" w:rsidR="008B60BD" w:rsidRPr="00FE7BE5" w:rsidRDefault="00FE7BE5">
            <w:pPr>
              <w:rPr>
                <w:rFonts w:ascii="Times New Roman" w:hAnsi="Times New Roman" w:cs="Times New Roman"/>
                <w:sz w:val="22"/>
              </w:rPr>
            </w:pPr>
            <w:r w:rsidRPr="00FE7B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7BE5">
              <w:rPr>
                <w:rFonts w:ascii="Times New Roman" w:hAnsi="Times New Roman" w:cs="Times New Roman"/>
                <w:sz w:val="22"/>
              </w:rPr>
              <w:t>.22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2FCEE4" w14:textId="7E95E0BE" w:rsidR="008B60BD" w:rsidRPr="000B0C79" w:rsidRDefault="000B0C79">
            <w:pPr>
              <w:rPr>
                <w:rFonts w:ascii="Times New Roman" w:hAnsi="Times New Roman" w:cs="Times New Roman"/>
                <w:sz w:val="22"/>
              </w:rPr>
            </w:pPr>
            <w:r w:rsidRPr="000B0C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0C79">
              <w:rPr>
                <w:rFonts w:ascii="Times New Roman" w:hAnsi="Times New Roman" w:cs="Times New Roman"/>
                <w:sz w:val="22"/>
              </w:rPr>
              <w:t>.125-1.340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2C20ACAA" w14:textId="3B12AE3D" w:rsidR="008B60BD" w:rsidRPr="00A23069" w:rsidRDefault="00A230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23069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23069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</w:tbl>
    <w:p w14:paraId="01661AAB" w14:textId="76BB33B4" w:rsidR="0034272C" w:rsidRDefault="0034272C"/>
    <w:p w14:paraId="628615DC" w14:textId="77777777" w:rsidR="00163AF8" w:rsidRDefault="00163AF8" w:rsidP="00163AF8">
      <w:pPr>
        <w:rPr>
          <w:rFonts w:ascii="Times New Roman" w:hAnsi="Times New Roman" w:cs="Times New Roman"/>
          <w:szCs w:val="21"/>
          <w:lang w:bidi="en-US"/>
        </w:rPr>
      </w:pPr>
      <w:r w:rsidRPr="008C50F0">
        <w:rPr>
          <w:rFonts w:ascii="Times New Roman" w:hAnsi="Times New Roman" w:cs="Times New Roman" w:hint="eastAsia"/>
          <w:b/>
          <w:bCs/>
          <w:szCs w:val="21"/>
        </w:rPr>
        <w:t>T</w:t>
      </w:r>
      <w:r w:rsidRPr="008C50F0">
        <w:rPr>
          <w:rFonts w:ascii="Times New Roman" w:hAnsi="Times New Roman" w:cs="Times New Roman"/>
          <w:b/>
          <w:bCs/>
          <w:szCs w:val="21"/>
        </w:rPr>
        <w:t>able S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530C03">
        <w:rPr>
          <w:rFonts w:ascii="Times New Roman" w:hAnsi="Times New Roman" w:cs="Times New Roman"/>
          <w:szCs w:val="21"/>
          <w:lang w:bidi="en-US"/>
        </w:rPr>
        <w:t>Based on univariate Cox and multivariate Cox regression analysis, EZH2 expression was correlated with overall survival as an independent factor</w:t>
      </w:r>
      <w:r>
        <w:rPr>
          <w:rFonts w:ascii="Times New Roman" w:hAnsi="Times New Roman" w:cs="Times New Roman"/>
          <w:szCs w:val="21"/>
          <w:lang w:bidi="en-US"/>
        </w:rPr>
        <w:t>.</w:t>
      </w:r>
    </w:p>
    <w:p w14:paraId="06BB8265" w14:textId="77777777" w:rsidR="00163AF8" w:rsidRPr="00163AF8" w:rsidRDefault="00163AF8">
      <w:pPr>
        <w:rPr>
          <w:rFonts w:hint="eastAsia"/>
        </w:rPr>
      </w:pPr>
    </w:p>
    <w:sectPr w:rsidR="00163AF8" w:rsidRPr="00163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767C33" w14:textId="77777777" w:rsidR="00131189" w:rsidRDefault="00131189" w:rsidP="00163AF8">
      <w:r>
        <w:separator/>
      </w:r>
    </w:p>
  </w:endnote>
  <w:endnote w:type="continuationSeparator" w:id="0">
    <w:p w14:paraId="2377B704" w14:textId="77777777" w:rsidR="00131189" w:rsidRDefault="00131189" w:rsidP="00163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0BF90" w14:textId="77777777" w:rsidR="00131189" w:rsidRDefault="00131189" w:rsidP="00163AF8">
      <w:r>
        <w:separator/>
      </w:r>
    </w:p>
  </w:footnote>
  <w:footnote w:type="continuationSeparator" w:id="0">
    <w:p w14:paraId="4AA5F640" w14:textId="77777777" w:rsidR="00131189" w:rsidRDefault="00131189" w:rsidP="00163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0BD"/>
    <w:rsid w:val="000B0C79"/>
    <w:rsid w:val="000B73A3"/>
    <w:rsid w:val="00131189"/>
    <w:rsid w:val="00163AF8"/>
    <w:rsid w:val="002E1D7B"/>
    <w:rsid w:val="0034272C"/>
    <w:rsid w:val="004B0873"/>
    <w:rsid w:val="00571230"/>
    <w:rsid w:val="008B60BD"/>
    <w:rsid w:val="00A23069"/>
    <w:rsid w:val="00A3260B"/>
    <w:rsid w:val="00A36454"/>
    <w:rsid w:val="00DA1AE6"/>
    <w:rsid w:val="00F913C0"/>
    <w:rsid w:val="00FE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96C23"/>
  <w15:chartTrackingRefBased/>
  <w15:docId w15:val="{EB6B5080-F92B-4068-A151-D0C36A63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6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3260B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163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3A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3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3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nan</dc:creator>
  <cp:keywords/>
  <dc:description/>
  <cp:lastModifiedBy>yinan</cp:lastModifiedBy>
  <cp:revision>13</cp:revision>
  <dcterms:created xsi:type="dcterms:W3CDTF">2020-05-27T02:09:00Z</dcterms:created>
  <dcterms:modified xsi:type="dcterms:W3CDTF">2020-08-09T12:19:00Z</dcterms:modified>
</cp:coreProperties>
</file>